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35C4" w:rsidRPr="00166171" w:rsidRDefault="00A835C4" w:rsidP="00A835C4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  <w:r w:rsidRPr="00166171">
        <w:rPr>
          <w:rFonts w:ascii="Calibri" w:hAnsi="Calibri" w:cs="Calibri"/>
          <w:b/>
          <w:bCs/>
          <w:sz w:val="24"/>
          <w:szCs w:val="24"/>
        </w:rPr>
        <w:t xml:space="preserve">Table 12. Project success values </w:t>
      </w:r>
      <m:oMath>
        <m:r>
          <m:rPr>
            <m:sty m:val="bi"/>
          </m:rPr>
          <w:rPr>
            <w:rFonts w:ascii="Cambria Math" w:hAnsi="Cambria Math" w:cs="Calibri"/>
            <w:sz w:val="24"/>
            <w:szCs w:val="24"/>
          </w:rPr>
          <m:t>P(X)</m:t>
        </m:r>
      </m:oMath>
      <w:r w:rsidRPr="00166171">
        <w:rPr>
          <w:rFonts w:ascii="Calibri" w:hAnsi="Calibri" w:cs="Calibri"/>
          <w:b/>
          <w:bCs/>
          <w:sz w:val="24"/>
          <w:szCs w:val="24"/>
        </w:rPr>
        <w:t xml:space="preserve"> depending on </w:t>
      </w:r>
      <m:oMath>
        <m:r>
          <m:rPr>
            <m:sty m:val="bi"/>
          </m:rPr>
          <w:rPr>
            <w:rFonts w:ascii="Cambria Math" w:hAnsi="Cambria Math" w:cs="Calibri"/>
            <w:sz w:val="24"/>
            <w:szCs w:val="24"/>
          </w:rPr>
          <m:t>LINP</m:t>
        </m:r>
      </m:oMath>
      <w:r w:rsidRPr="00166171">
        <w:rPr>
          <w:rFonts w:ascii="Calibri" w:hAnsi="Calibri" w:cs="Calibri"/>
          <w:b/>
          <w:bCs/>
          <w:sz w:val="24"/>
          <w:szCs w:val="24"/>
        </w:rPr>
        <w:t xml:space="preserve"> and </w:t>
      </w:r>
      <m:oMath>
        <m:r>
          <m:rPr>
            <m:sty m:val="bi"/>
          </m:rPr>
          <w:rPr>
            <w:rFonts w:ascii="Cambria Math" w:hAnsi="Cambria Math" w:cs="Calibri"/>
            <w:sz w:val="24"/>
            <w:szCs w:val="24"/>
          </w:rPr>
          <m:t>RASZ</m:t>
        </m:r>
      </m:oMath>
    </w:p>
    <w:tbl>
      <w:tblPr>
        <w:tblW w:w="388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000"/>
      </w:tblGrid>
      <w:tr w:rsidR="00A835C4" w:rsidRPr="004E4F3C" w:rsidTr="00957EA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:rsidR="00A835C4" w:rsidRPr="004E4F3C" w:rsidRDefault="00A835C4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No.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835C4" w:rsidRPr="004E4F3C" w:rsidRDefault="00A835C4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LINP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835C4" w:rsidRPr="004E4F3C" w:rsidRDefault="00A835C4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RASZ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A835C4" w:rsidRPr="004E4F3C" w:rsidRDefault="00A835C4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4E4F3C">
              <w:rPr>
                <w:rFonts w:ascii="Calibri" w:hAnsi="Calibri" w:cs="Calibri"/>
                <w:b/>
                <w:sz w:val="20"/>
                <w:szCs w:val="20"/>
              </w:rPr>
              <w:t>P(X)</w:t>
            </w:r>
          </w:p>
        </w:tc>
      </w:tr>
      <w:tr w:rsidR="00A835C4" w:rsidRPr="004E4F3C" w:rsidTr="00957EA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:rsidR="00A835C4" w:rsidRPr="004E4F3C" w:rsidRDefault="00A835C4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835C4" w:rsidRPr="004E4F3C" w:rsidRDefault="00A835C4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835C4" w:rsidRPr="004E4F3C" w:rsidRDefault="00A835C4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A835C4" w:rsidRPr="004E4F3C" w:rsidRDefault="00A835C4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408</w:t>
            </w:r>
          </w:p>
        </w:tc>
      </w:tr>
      <w:tr w:rsidR="00A835C4" w:rsidRPr="004E4F3C" w:rsidTr="00957EA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:rsidR="00A835C4" w:rsidRPr="004E4F3C" w:rsidRDefault="00A835C4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835C4" w:rsidRPr="004E4F3C" w:rsidRDefault="00A835C4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835C4" w:rsidRPr="004E4F3C" w:rsidRDefault="00A835C4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A835C4" w:rsidRPr="004E4F3C" w:rsidRDefault="00A835C4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627</w:t>
            </w:r>
          </w:p>
        </w:tc>
      </w:tr>
      <w:tr w:rsidR="00A835C4" w:rsidRPr="004E4F3C" w:rsidTr="00957EA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:rsidR="00A835C4" w:rsidRPr="004E4F3C" w:rsidRDefault="00A835C4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835C4" w:rsidRPr="004E4F3C" w:rsidRDefault="00A835C4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835C4" w:rsidRPr="004E4F3C" w:rsidRDefault="00A835C4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A835C4" w:rsidRPr="004E4F3C" w:rsidRDefault="00A835C4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790</w:t>
            </w:r>
          </w:p>
        </w:tc>
      </w:tr>
      <w:tr w:rsidR="00A835C4" w:rsidRPr="004E4F3C" w:rsidTr="00957EA5">
        <w:trPr>
          <w:trHeight w:val="300"/>
        </w:trPr>
        <w:tc>
          <w:tcPr>
            <w:tcW w:w="960" w:type="dxa"/>
            <w:shd w:val="clear" w:color="auto" w:fill="auto"/>
            <w:noWrap/>
            <w:vAlign w:val="center"/>
          </w:tcPr>
          <w:p w:rsidR="00A835C4" w:rsidRPr="004E4F3C" w:rsidRDefault="00A835C4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835C4" w:rsidRPr="004E4F3C" w:rsidRDefault="00A835C4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835C4" w:rsidRPr="004E4F3C" w:rsidRDefault="00A835C4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</w:tcPr>
          <w:p w:rsidR="00A835C4" w:rsidRPr="004E4F3C" w:rsidRDefault="00A835C4" w:rsidP="00957EA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4F3C">
              <w:rPr>
                <w:rFonts w:ascii="Calibri" w:hAnsi="Calibri" w:cs="Calibri"/>
                <w:sz w:val="20"/>
                <w:szCs w:val="20"/>
              </w:rPr>
              <w:t>0.902</w:t>
            </w:r>
          </w:p>
        </w:tc>
      </w:tr>
    </w:tbl>
    <w:p w:rsidR="00A835C4" w:rsidRPr="004E4F3C" w:rsidRDefault="00A835C4" w:rsidP="00A835C4">
      <w:pPr>
        <w:autoSpaceDE w:val="0"/>
        <w:autoSpaceDN w:val="0"/>
        <w:adjustRightInd w:val="0"/>
        <w:spacing w:after="0" w:line="480" w:lineRule="auto"/>
        <w:rPr>
          <w:rFonts w:ascii="Calibri" w:hAnsi="Calibri" w:cs="Calibri"/>
          <w:sz w:val="24"/>
          <w:szCs w:val="24"/>
        </w:rPr>
      </w:pPr>
      <w:r w:rsidRPr="004E4F3C">
        <w:rPr>
          <w:rFonts w:ascii="Calibri" w:hAnsi="Calibri" w:cs="Calibri"/>
          <w:i/>
          <w:iCs/>
          <w:sz w:val="24"/>
          <w:szCs w:val="24"/>
        </w:rPr>
        <w:t>Source: own study.</w:t>
      </w:r>
    </w:p>
    <w:p w:rsidR="00680AFF" w:rsidRDefault="00680AFF">
      <w:bookmarkStart w:id="0" w:name="_GoBack"/>
      <w:bookmarkEnd w:id="0"/>
    </w:p>
    <w:sectPr w:rsidR="00680A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35C4"/>
    <w:rsid w:val="00680AFF"/>
    <w:rsid w:val="00A835C4"/>
    <w:rsid w:val="00D4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DD23EE-9977-4A10-9D11-991A7681A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A835C4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4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ński Łukasz</dc:creator>
  <cp:keywords/>
  <dc:description/>
  <cp:lastModifiedBy>Kański Łukasz</cp:lastModifiedBy>
  <cp:revision>1</cp:revision>
  <dcterms:created xsi:type="dcterms:W3CDTF">2023-02-08T08:59:00Z</dcterms:created>
  <dcterms:modified xsi:type="dcterms:W3CDTF">2023-02-08T08:59:00Z</dcterms:modified>
</cp:coreProperties>
</file>